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37A78F" w14:textId="69B8E2C5" w:rsidR="00DC7BA3" w:rsidRPr="001124F2" w:rsidRDefault="002740C5" w:rsidP="00DC7BA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Toc42764757"/>
      <w:r>
        <w:rPr>
          <w:rFonts w:ascii="Times New Roman" w:eastAsia="Calibri" w:hAnsi="Times New Roman" w:cs="Times New Roman"/>
          <w:b/>
          <w:bCs/>
          <w:sz w:val="24"/>
          <w:szCs w:val="24"/>
        </w:rPr>
        <w:t>S3</w:t>
      </w:r>
      <w:bookmarkStart w:id="1" w:name="_GoBack"/>
      <w:bookmarkEnd w:id="1"/>
      <w:r w:rsidR="003C539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6A28F6">
        <w:rPr>
          <w:rFonts w:ascii="Times New Roman" w:eastAsia="Calibri" w:hAnsi="Times New Roman" w:cs="Times New Roman"/>
          <w:b/>
          <w:bCs/>
          <w:sz w:val="24"/>
          <w:szCs w:val="24"/>
        </w:rPr>
        <w:t>Table.</w:t>
      </w:r>
      <w:r w:rsidR="00DC7BA3" w:rsidRPr="001124F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DC7BA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Within and </w:t>
      </w:r>
      <w:r w:rsidR="006A28F6">
        <w:rPr>
          <w:rFonts w:ascii="Times New Roman" w:eastAsia="Times New Roman" w:hAnsi="Times New Roman" w:cs="Times New Roman"/>
          <w:b/>
          <w:bCs/>
          <w:sz w:val="24"/>
          <w:szCs w:val="24"/>
        </w:rPr>
        <w:t>across-frequency post-gap CAEP mixed effect model a</w:t>
      </w:r>
      <w:r w:rsidR="00DC7BA3" w:rsidRPr="001124F2">
        <w:rPr>
          <w:rFonts w:ascii="Times New Roman" w:eastAsia="Times New Roman" w:hAnsi="Times New Roman" w:cs="Times New Roman"/>
          <w:b/>
          <w:bCs/>
          <w:sz w:val="24"/>
          <w:szCs w:val="24"/>
        </w:rPr>
        <w:t>nalysis (</w:t>
      </w:r>
      <w:r w:rsidR="00DC7BA3" w:rsidRPr="001124F2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p-</w:t>
      </w:r>
      <w:r w:rsidR="00DC7BA3" w:rsidRPr="001124F2">
        <w:rPr>
          <w:rFonts w:ascii="Times New Roman" w:eastAsia="Times New Roman" w:hAnsi="Times New Roman" w:cs="Times New Roman"/>
          <w:b/>
          <w:bCs/>
          <w:sz w:val="24"/>
          <w:szCs w:val="24"/>
        </w:rPr>
        <w:t>values, F-test, degrees of freedom displayed).</w:t>
      </w:r>
    </w:p>
    <w:tbl>
      <w:tblPr>
        <w:tblW w:w="7920" w:type="dxa"/>
        <w:tblLayout w:type="fixed"/>
        <w:tblLook w:val="04A0" w:firstRow="1" w:lastRow="0" w:firstColumn="1" w:lastColumn="0" w:noHBand="0" w:noVBand="1"/>
      </w:tblPr>
      <w:tblGrid>
        <w:gridCol w:w="2430"/>
        <w:gridCol w:w="1260"/>
        <w:gridCol w:w="1350"/>
        <w:gridCol w:w="1440"/>
        <w:gridCol w:w="1440"/>
      </w:tblGrid>
      <w:tr w:rsidR="00DC7BA3" w:rsidRPr="001124F2" w14:paraId="1CC5A932" w14:textId="77777777" w:rsidTr="0072383E">
        <w:trPr>
          <w:trHeight w:val="485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2406F3" w14:textId="77777777" w:rsidR="00DC7BA3" w:rsidRPr="001124F2" w:rsidRDefault="00DC7BA3" w:rsidP="00723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124F2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B3E44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124F2">
              <w:rPr>
                <w:rFonts w:ascii="Times New Roman" w:eastAsia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009411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124F2">
              <w:rPr>
                <w:rFonts w:ascii="Times New Roman" w:eastAsia="Times New Roman" w:hAnsi="Times New Roman" w:cs="Times New Roman"/>
                <w:b/>
                <w:bCs/>
              </w:rPr>
              <w:t>Condi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3D1B8D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124F2">
              <w:rPr>
                <w:rFonts w:ascii="Times New Roman" w:eastAsia="Times New Roman" w:hAnsi="Times New Roman" w:cs="Times New Roman"/>
                <w:b/>
                <w:bCs/>
              </w:rPr>
              <w:t>Test Ea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56E616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124F2">
              <w:rPr>
                <w:rFonts w:ascii="Times New Roman" w:eastAsia="Times New Roman" w:hAnsi="Times New Roman" w:cs="Times New Roman"/>
                <w:b/>
                <w:bCs/>
              </w:rPr>
              <w:t>Age at Test</w:t>
            </w:r>
          </w:p>
        </w:tc>
      </w:tr>
      <w:tr w:rsidR="00DC7BA3" w:rsidRPr="001124F2" w14:paraId="0CAF43A4" w14:textId="77777777" w:rsidTr="0072383E">
        <w:trPr>
          <w:trHeight w:val="234"/>
        </w:trPr>
        <w:tc>
          <w:tcPr>
            <w:tcW w:w="7920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F8966A" w14:textId="77777777" w:rsidR="00DC7BA3" w:rsidRPr="001124F2" w:rsidRDefault="00DC7BA3" w:rsidP="00723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Within- Frequency CAEP Measures</w:t>
            </w:r>
          </w:p>
        </w:tc>
      </w:tr>
      <w:tr w:rsidR="00DC7BA3" w:rsidRPr="001124F2" w14:paraId="22A21E18" w14:textId="77777777" w:rsidTr="0072383E">
        <w:trPr>
          <w:trHeight w:val="234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C2A9F8" w14:textId="77777777" w:rsidR="00DC7BA3" w:rsidRPr="001124F2" w:rsidRDefault="00DC7BA3" w:rsidP="00723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N1-P2 Amplitud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FF5C32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</w:rPr>
              <w:t>0.15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80C07B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</w:rPr>
              <w:t>0.19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65121E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</w:rPr>
              <w:t>0.18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74BDCD" w14:textId="77777777" w:rsidR="00DC7BA3" w:rsidRPr="00E05A07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05A07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0.041</w:t>
            </w:r>
          </w:p>
        </w:tc>
      </w:tr>
      <w:tr w:rsidR="00DC7BA3" w:rsidRPr="001124F2" w14:paraId="17C93CEF" w14:textId="77777777" w:rsidTr="0072383E">
        <w:trPr>
          <w:trHeight w:val="234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693BAC" w14:textId="77777777" w:rsidR="00DC7BA3" w:rsidRPr="001124F2" w:rsidRDefault="00DC7BA3" w:rsidP="00723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36180">
              <w:rPr>
                <w:rFonts w:ascii="Times New Roman" w:eastAsia="Times New Roman" w:hAnsi="Times New Roman" w:cs="Times New Roman"/>
                <w:bCs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  </w:t>
            </w:r>
            <w:r w:rsidRPr="00636180">
              <w:rPr>
                <w:rFonts w:ascii="Times New Roman" w:eastAsia="Times New Roman" w:hAnsi="Times New Roman" w:cs="Times New Roman"/>
                <w:bCs/>
              </w:rPr>
              <w:t xml:space="preserve">F (DF = </w:t>
            </w:r>
            <w:r>
              <w:rPr>
                <w:rFonts w:ascii="Times New Roman" w:eastAsia="Times New Roman" w:hAnsi="Times New Roman" w:cs="Times New Roman"/>
                <w:bCs/>
              </w:rPr>
              <w:t>19 to 74</w:t>
            </w:r>
            <w:r w:rsidRPr="00636180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23197A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.18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953356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66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DF5829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82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4608B8" w14:textId="77777777" w:rsidR="00DC7BA3" w:rsidRPr="00E05A07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05A07">
              <w:rPr>
                <w:rFonts w:ascii="Times New Roman" w:eastAsia="Times New Roman" w:hAnsi="Times New Roman" w:cs="Times New Roman"/>
                <w:b/>
                <w:i/>
              </w:rPr>
              <w:t>4.802</w:t>
            </w:r>
          </w:p>
        </w:tc>
      </w:tr>
      <w:tr w:rsidR="00DC7BA3" w:rsidRPr="001124F2" w14:paraId="1D83A361" w14:textId="77777777" w:rsidTr="0072383E">
        <w:trPr>
          <w:trHeight w:val="234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33583F" w14:textId="77777777" w:rsidR="00DC7BA3" w:rsidRPr="001124F2" w:rsidRDefault="00DC7BA3" w:rsidP="00723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N1 Latency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CD1DF0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</w:rPr>
              <w:t>0.16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024ABF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</w:rPr>
              <w:t>0.53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FA2A99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</w:rPr>
              <w:t>0.08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4105AE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</w:rPr>
              <w:t>0.876</w:t>
            </w:r>
          </w:p>
        </w:tc>
      </w:tr>
      <w:tr w:rsidR="00DC7BA3" w:rsidRPr="001124F2" w14:paraId="0800FC08" w14:textId="77777777" w:rsidTr="0072383E">
        <w:trPr>
          <w:trHeight w:val="234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1F786F" w14:textId="77777777" w:rsidR="00DC7BA3" w:rsidRPr="001124F2" w:rsidRDefault="00DC7BA3" w:rsidP="00723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36180">
              <w:rPr>
                <w:rFonts w:ascii="Times New Roman" w:eastAsia="Times New Roman" w:hAnsi="Times New Roman" w:cs="Times New Roman"/>
                <w:bCs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  </w:t>
            </w:r>
            <w:r w:rsidRPr="00636180">
              <w:rPr>
                <w:rFonts w:ascii="Times New Roman" w:eastAsia="Times New Roman" w:hAnsi="Times New Roman" w:cs="Times New Roman"/>
                <w:bCs/>
              </w:rPr>
              <w:t xml:space="preserve">F (DF = </w:t>
            </w:r>
            <w:r>
              <w:rPr>
                <w:rFonts w:ascii="Times New Roman" w:eastAsia="Times New Roman" w:hAnsi="Times New Roman" w:cs="Times New Roman"/>
                <w:bCs/>
              </w:rPr>
              <w:t>18 to 66</w:t>
            </w:r>
            <w:r w:rsidRPr="00636180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5C1D00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.15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D191AC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64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CE32F4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.00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856859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25</w:t>
            </w:r>
          </w:p>
        </w:tc>
      </w:tr>
      <w:tr w:rsidR="00DC7BA3" w:rsidRPr="001124F2" w14:paraId="50A891BF" w14:textId="77777777" w:rsidTr="0072383E">
        <w:trPr>
          <w:trHeight w:val="234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D17408" w14:textId="77777777" w:rsidR="00DC7BA3" w:rsidRPr="001124F2" w:rsidRDefault="00DC7BA3" w:rsidP="00723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3507">
              <w:rPr>
                <w:rFonts w:ascii="Times New Roman" w:eastAsia="Times New Roman" w:hAnsi="Times New Roman" w:cs="Times New Roman"/>
                <w:color w:val="000000"/>
              </w:rPr>
              <w:t>P2 Latency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5D286F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</w:rPr>
              <w:t>0.65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E4CF6A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</w:rPr>
              <w:t>0.13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F5EBF9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</w:rPr>
              <w:t>0.17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6AA0D2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507">
              <w:rPr>
                <w:rFonts w:ascii="Times New Roman" w:eastAsia="Times New Roman" w:hAnsi="Times New Roman" w:cs="Times New Roman"/>
              </w:rPr>
              <w:t>0.810</w:t>
            </w:r>
          </w:p>
        </w:tc>
      </w:tr>
      <w:tr w:rsidR="00DC7BA3" w:rsidRPr="001124F2" w14:paraId="2CC6C14C" w14:textId="77777777" w:rsidTr="0072383E">
        <w:trPr>
          <w:trHeight w:val="234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EC3728" w14:textId="77777777" w:rsidR="00DC7BA3" w:rsidRPr="001124F2" w:rsidRDefault="00DC7BA3" w:rsidP="00723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36180">
              <w:rPr>
                <w:rFonts w:ascii="Times New Roman" w:eastAsia="Times New Roman" w:hAnsi="Times New Roman" w:cs="Times New Roman"/>
                <w:bCs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  </w:t>
            </w:r>
            <w:r w:rsidRPr="00636180">
              <w:rPr>
                <w:rFonts w:ascii="Times New Roman" w:eastAsia="Times New Roman" w:hAnsi="Times New Roman" w:cs="Times New Roman"/>
                <w:bCs/>
              </w:rPr>
              <w:t xml:space="preserve">F (DF = </w:t>
            </w:r>
            <w:r>
              <w:rPr>
                <w:rFonts w:ascii="Times New Roman" w:eastAsia="Times New Roman" w:hAnsi="Times New Roman" w:cs="Times New Roman"/>
                <w:bCs/>
              </w:rPr>
              <w:t>18 to 65</w:t>
            </w:r>
            <w:r w:rsidRPr="00636180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0CF384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20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E6DDB3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.09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D41890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88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BEFB98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.059</w:t>
            </w:r>
          </w:p>
        </w:tc>
      </w:tr>
      <w:tr w:rsidR="00DC7BA3" w:rsidRPr="001124F2" w14:paraId="6F8A7F30" w14:textId="77777777" w:rsidTr="0072383E">
        <w:trPr>
          <w:trHeight w:val="234"/>
        </w:trPr>
        <w:tc>
          <w:tcPr>
            <w:tcW w:w="7920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F25A99" w14:textId="77777777" w:rsidR="00DC7BA3" w:rsidRPr="001124F2" w:rsidRDefault="00DC7BA3" w:rsidP="00723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cross-Frequency CAEP Measures</w:t>
            </w:r>
          </w:p>
        </w:tc>
      </w:tr>
      <w:tr w:rsidR="00DC7BA3" w:rsidRPr="001124F2" w14:paraId="43FB470E" w14:textId="77777777" w:rsidTr="0072383E">
        <w:trPr>
          <w:trHeight w:val="23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E4BF3" w14:textId="77777777" w:rsidR="00DC7BA3" w:rsidRPr="001124F2" w:rsidRDefault="00DC7BA3" w:rsidP="00723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1124F2">
              <w:rPr>
                <w:rFonts w:ascii="Times New Roman" w:eastAsia="Times New Roman" w:hAnsi="Times New Roman" w:cs="Times New Roman"/>
                <w:color w:val="000000"/>
              </w:rPr>
              <w:t xml:space="preserve">   N1-P2 Amplitude</w:t>
            </w:r>
          </w:p>
        </w:tc>
        <w:tc>
          <w:tcPr>
            <w:tcW w:w="1260" w:type="dxa"/>
            <w:noWrap/>
            <w:vAlign w:val="center"/>
          </w:tcPr>
          <w:p w14:paraId="03F47855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24F2">
              <w:rPr>
                <w:rFonts w:ascii="Times New Roman" w:eastAsia="Times New Roman" w:hAnsi="Times New Roman" w:cs="Times New Roman"/>
                <w:color w:val="000000"/>
              </w:rPr>
              <w:t>0.96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B8FA31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24F2">
              <w:rPr>
                <w:rFonts w:ascii="Times New Roman" w:eastAsia="Times New Roman" w:hAnsi="Times New Roman" w:cs="Times New Roman"/>
                <w:color w:val="000000"/>
              </w:rPr>
              <w:t>0.16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63152C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24F2">
              <w:rPr>
                <w:rFonts w:ascii="Times New Roman" w:eastAsia="Times New Roman" w:hAnsi="Times New Roman" w:cs="Times New Roman"/>
                <w:color w:val="000000"/>
              </w:rPr>
              <w:t>0.24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301DFE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24F2">
              <w:rPr>
                <w:rFonts w:ascii="Times New Roman" w:eastAsia="Times New Roman" w:hAnsi="Times New Roman" w:cs="Times New Roman"/>
                <w:color w:val="000000"/>
              </w:rPr>
              <w:t>0.754</w:t>
            </w:r>
          </w:p>
        </w:tc>
      </w:tr>
      <w:tr w:rsidR="00DC7BA3" w:rsidRPr="001124F2" w14:paraId="53507B42" w14:textId="77777777" w:rsidTr="0072383E">
        <w:trPr>
          <w:trHeight w:val="23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1BD41" w14:textId="77777777" w:rsidR="00DC7BA3" w:rsidRPr="001124F2" w:rsidRDefault="00DC7BA3" w:rsidP="00723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1124F2">
              <w:rPr>
                <w:rFonts w:ascii="Times New Roman" w:eastAsia="Times New Roman" w:hAnsi="Times New Roman" w:cs="Times New Roman"/>
                <w:bCs/>
              </w:rPr>
              <w:t xml:space="preserve">      F (DF = 18 to 105)</w:t>
            </w:r>
          </w:p>
        </w:tc>
        <w:tc>
          <w:tcPr>
            <w:tcW w:w="1260" w:type="dxa"/>
            <w:noWrap/>
            <w:vAlign w:val="center"/>
          </w:tcPr>
          <w:p w14:paraId="04261FF0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24F2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A3EBF1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24F2">
              <w:rPr>
                <w:rFonts w:ascii="Times New Roman" w:eastAsia="Times New Roman" w:hAnsi="Times New Roman" w:cs="Times New Roman"/>
              </w:rPr>
              <w:t>1.74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9F4768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24F2">
              <w:rPr>
                <w:rFonts w:ascii="Times New Roman" w:eastAsia="Times New Roman" w:hAnsi="Times New Roman" w:cs="Times New Roman"/>
              </w:rPr>
              <w:t>1.35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8325DD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24F2">
              <w:rPr>
                <w:rFonts w:ascii="Times New Roman" w:eastAsia="Times New Roman" w:hAnsi="Times New Roman" w:cs="Times New Roman"/>
              </w:rPr>
              <w:t>0.101</w:t>
            </w:r>
          </w:p>
        </w:tc>
      </w:tr>
      <w:tr w:rsidR="00DC7BA3" w:rsidRPr="001124F2" w14:paraId="77E1C5AD" w14:textId="77777777" w:rsidTr="0072383E">
        <w:trPr>
          <w:trHeight w:val="23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56300" w14:textId="77777777" w:rsidR="00DC7BA3" w:rsidRPr="001124F2" w:rsidRDefault="00DC7BA3" w:rsidP="00723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124F2">
              <w:rPr>
                <w:rFonts w:ascii="Times New Roman" w:eastAsia="Times New Roman" w:hAnsi="Times New Roman" w:cs="Times New Roman"/>
                <w:color w:val="000000"/>
              </w:rPr>
              <w:t xml:space="preserve">   N1 Latency</w:t>
            </w:r>
          </w:p>
        </w:tc>
        <w:tc>
          <w:tcPr>
            <w:tcW w:w="1260" w:type="dxa"/>
            <w:noWrap/>
            <w:vAlign w:val="center"/>
          </w:tcPr>
          <w:p w14:paraId="6B03D089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1124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1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641A4C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24F2">
              <w:rPr>
                <w:rFonts w:ascii="Times New Roman" w:eastAsia="Times New Roman" w:hAnsi="Times New Roman" w:cs="Times New Roman"/>
                <w:color w:val="000000"/>
              </w:rPr>
              <w:t>0.13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519944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1124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1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71C6BC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1124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10</w:t>
            </w:r>
          </w:p>
        </w:tc>
      </w:tr>
      <w:tr w:rsidR="00DC7BA3" w:rsidRPr="001124F2" w14:paraId="286F9EA4" w14:textId="77777777" w:rsidTr="0072383E">
        <w:trPr>
          <w:trHeight w:val="23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98492" w14:textId="77777777" w:rsidR="00DC7BA3" w:rsidRPr="001124F2" w:rsidRDefault="00DC7BA3" w:rsidP="00723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124F2">
              <w:rPr>
                <w:rFonts w:ascii="Times New Roman" w:eastAsia="Times New Roman" w:hAnsi="Times New Roman" w:cs="Times New Roman"/>
                <w:bCs/>
              </w:rPr>
              <w:t xml:space="preserve">      F (DF = 14 to 95)</w:t>
            </w:r>
          </w:p>
        </w:tc>
        <w:tc>
          <w:tcPr>
            <w:tcW w:w="1260" w:type="dxa"/>
            <w:noWrap/>
            <w:vAlign w:val="center"/>
          </w:tcPr>
          <w:p w14:paraId="0A0F9F4C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1124F2">
              <w:rPr>
                <w:rFonts w:ascii="Times New Roman" w:eastAsia="Times New Roman" w:hAnsi="Times New Roman" w:cs="Times New Roman"/>
                <w:b/>
                <w:i/>
              </w:rPr>
              <w:t>7.29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5EDA50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24F2">
              <w:rPr>
                <w:rFonts w:ascii="Times New Roman" w:eastAsia="Times New Roman" w:hAnsi="Times New Roman" w:cs="Times New Roman"/>
              </w:rPr>
              <w:t>1.87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E9EF47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1124F2">
              <w:rPr>
                <w:rFonts w:ascii="Times New Roman" w:eastAsia="Times New Roman" w:hAnsi="Times New Roman" w:cs="Times New Roman"/>
                <w:b/>
                <w:i/>
              </w:rPr>
              <w:t>6.50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8D43D2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1124F2">
              <w:rPr>
                <w:rFonts w:ascii="Times New Roman" w:eastAsia="Times New Roman" w:hAnsi="Times New Roman" w:cs="Times New Roman"/>
                <w:b/>
                <w:i/>
              </w:rPr>
              <w:t>9.560</w:t>
            </w:r>
          </w:p>
        </w:tc>
      </w:tr>
      <w:tr w:rsidR="00DC7BA3" w:rsidRPr="001124F2" w14:paraId="32F1524F" w14:textId="77777777" w:rsidTr="0072383E">
        <w:trPr>
          <w:trHeight w:val="234"/>
        </w:trPr>
        <w:tc>
          <w:tcPr>
            <w:tcW w:w="24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25BAC4" w14:textId="77777777" w:rsidR="00DC7BA3" w:rsidRPr="001124F2" w:rsidRDefault="00DC7BA3" w:rsidP="00723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124F2">
              <w:rPr>
                <w:rFonts w:ascii="Times New Roman" w:eastAsia="Times New Roman" w:hAnsi="Times New Roman" w:cs="Times New Roman"/>
                <w:color w:val="000000"/>
              </w:rPr>
              <w:t xml:space="preserve">   P2 Latency</w:t>
            </w:r>
          </w:p>
        </w:tc>
        <w:tc>
          <w:tcPr>
            <w:tcW w:w="1260" w:type="dxa"/>
            <w:noWrap/>
            <w:vAlign w:val="center"/>
          </w:tcPr>
          <w:p w14:paraId="0B7ACC18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24F2">
              <w:rPr>
                <w:rFonts w:ascii="Times New Roman" w:eastAsia="Times New Roman" w:hAnsi="Times New Roman" w:cs="Times New Roman"/>
                <w:color w:val="000000"/>
              </w:rPr>
              <w:t>0.71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F474DD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24F2">
              <w:rPr>
                <w:rFonts w:ascii="Times New Roman" w:eastAsia="Times New Roman" w:hAnsi="Times New Roman" w:cs="Times New Roman"/>
                <w:color w:val="000000"/>
              </w:rPr>
              <w:t>0.74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33E1FB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24F2">
              <w:rPr>
                <w:rFonts w:ascii="Times New Roman" w:eastAsia="Times New Roman" w:hAnsi="Times New Roman" w:cs="Times New Roman"/>
                <w:color w:val="000000"/>
              </w:rPr>
              <w:t>0.43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712DA9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1124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03</w:t>
            </w:r>
          </w:p>
        </w:tc>
      </w:tr>
      <w:tr w:rsidR="00DC7BA3" w:rsidRPr="001124F2" w14:paraId="2EC0231C" w14:textId="77777777" w:rsidTr="0072383E">
        <w:trPr>
          <w:trHeight w:val="234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EF7717" w14:textId="77777777" w:rsidR="00DC7BA3" w:rsidRPr="001124F2" w:rsidRDefault="00DC7BA3" w:rsidP="00723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124F2">
              <w:rPr>
                <w:rFonts w:ascii="Times New Roman" w:eastAsia="Times New Roman" w:hAnsi="Times New Roman" w:cs="Times New Roman"/>
                <w:bCs/>
              </w:rPr>
              <w:t xml:space="preserve">      F (DF = 15 to 10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</w:tcPr>
          <w:p w14:paraId="73B897C0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24F2">
              <w:rPr>
                <w:rFonts w:ascii="Times New Roman" w:eastAsia="Times New Roman" w:hAnsi="Times New Roman" w:cs="Times New Roman"/>
              </w:rPr>
              <w:t>0.143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29E42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24F2">
              <w:rPr>
                <w:rFonts w:ascii="Times New Roman" w:eastAsia="Times New Roman" w:hAnsi="Times New Roman" w:cs="Times New Roman"/>
              </w:rPr>
              <w:t>0.418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9E070A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124F2">
              <w:rPr>
                <w:rFonts w:ascii="Times New Roman" w:eastAsia="Times New Roman" w:hAnsi="Times New Roman" w:cs="Times New Roman"/>
              </w:rPr>
              <w:t>0.606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810C42" w14:textId="77777777" w:rsidR="00DC7BA3" w:rsidRPr="001124F2" w:rsidRDefault="00DC7BA3" w:rsidP="00723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1124F2">
              <w:rPr>
                <w:rFonts w:ascii="Times New Roman" w:eastAsia="Times New Roman" w:hAnsi="Times New Roman" w:cs="Times New Roman"/>
                <w:b/>
                <w:i/>
              </w:rPr>
              <w:t>12.171</w:t>
            </w:r>
          </w:p>
        </w:tc>
      </w:tr>
      <w:tr w:rsidR="00DC7BA3" w:rsidRPr="001124F2" w14:paraId="1FC2696A" w14:textId="77777777" w:rsidTr="0072383E">
        <w:trPr>
          <w:trHeight w:val="506"/>
        </w:trPr>
        <w:tc>
          <w:tcPr>
            <w:tcW w:w="7920" w:type="dxa"/>
            <w:gridSpan w:val="5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C0FA890" w14:textId="77777777" w:rsidR="00DC7BA3" w:rsidRPr="001124F2" w:rsidRDefault="00DC7BA3" w:rsidP="007238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24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ote. </w:t>
            </w:r>
            <w:r w:rsidRPr="00112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d italics indicate significant p-values.</w:t>
            </w:r>
          </w:p>
        </w:tc>
      </w:tr>
    </w:tbl>
    <w:p w14:paraId="7C3CE302" w14:textId="77777777" w:rsidR="00DC7BA3" w:rsidRDefault="00DC7BA3" w:rsidP="001124F2">
      <w:pPr>
        <w:tabs>
          <w:tab w:val="left" w:pos="720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DDC880" w14:textId="77777777" w:rsidR="00DC7BA3" w:rsidRDefault="00DC7BA3" w:rsidP="001124F2">
      <w:pPr>
        <w:tabs>
          <w:tab w:val="left" w:pos="720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61AB3E" w14:textId="77777777" w:rsidR="00DC7BA3" w:rsidRDefault="00DC7BA3" w:rsidP="001124F2">
      <w:pPr>
        <w:tabs>
          <w:tab w:val="left" w:pos="720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F35412" w14:textId="77777777" w:rsidR="00DC7BA3" w:rsidRDefault="00DC7BA3" w:rsidP="001124F2">
      <w:pPr>
        <w:tabs>
          <w:tab w:val="left" w:pos="720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sectPr w:rsidR="00DC7BA3" w:rsidSect="001124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D60995"/>
    <w:multiLevelType w:val="hybridMultilevel"/>
    <w:tmpl w:val="C406A1F4"/>
    <w:lvl w:ilvl="0" w:tplc="603AF006">
      <w:numFmt w:val="bullet"/>
      <w:lvlText w:val="﷐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B58"/>
    <w:rsid w:val="0007661B"/>
    <w:rsid w:val="001124F2"/>
    <w:rsid w:val="00115E83"/>
    <w:rsid w:val="00143CAD"/>
    <w:rsid w:val="001521F3"/>
    <w:rsid w:val="001D3155"/>
    <w:rsid w:val="002740C5"/>
    <w:rsid w:val="00292343"/>
    <w:rsid w:val="00296309"/>
    <w:rsid w:val="002C7C79"/>
    <w:rsid w:val="002D306B"/>
    <w:rsid w:val="002E1C52"/>
    <w:rsid w:val="003141B1"/>
    <w:rsid w:val="003C539F"/>
    <w:rsid w:val="003E3397"/>
    <w:rsid w:val="003E64AC"/>
    <w:rsid w:val="003E78AC"/>
    <w:rsid w:val="00441F05"/>
    <w:rsid w:val="0045709C"/>
    <w:rsid w:val="004E66A2"/>
    <w:rsid w:val="00573507"/>
    <w:rsid w:val="005A3BE9"/>
    <w:rsid w:val="005C298A"/>
    <w:rsid w:val="005E2688"/>
    <w:rsid w:val="00636180"/>
    <w:rsid w:val="00681D20"/>
    <w:rsid w:val="006A23CC"/>
    <w:rsid w:val="006A28F6"/>
    <w:rsid w:val="006D60DA"/>
    <w:rsid w:val="006F5411"/>
    <w:rsid w:val="007950CE"/>
    <w:rsid w:val="007E47A3"/>
    <w:rsid w:val="00824B58"/>
    <w:rsid w:val="0087376F"/>
    <w:rsid w:val="008D1E38"/>
    <w:rsid w:val="008D573C"/>
    <w:rsid w:val="008E1005"/>
    <w:rsid w:val="00913DE7"/>
    <w:rsid w:val="0096238A"/>
    <w:rsid w:val="0098157C"/>
    <w:rsid w:val="00A476C9"/>
    <w:rsid w:val="00AC2858"/>
    <w:rsid w:val="00B02A09"/>
    <w:rsid w:val="00B41B4F"/>
    <w:rsid w:val="00BB1D85"/>
    <w:rsid w:val="00D05E76"/>
    <w:rsid w:val="00D3406B"/>
    <w:rsid w:val="00D412ED"/>
    <w:rsid w:val="00D86077"/>
    <w:rsid w:val="00DA0047"/>
    <w:rsid w:val="00DC7BA3"/>
    <w:rsid w:val="00DF2269"/>
    <w:rsid w:val="00E05A07"/>
    <w:rsid w:val="00E078F9"/>
    <w:rsid w:val="00E93BB2"/>
    <w:rsid w:val="00EB5092"/>
    <w:rsid w:val="00F9345E"/>
    <w:rsid w:val="00FF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A7DE9"/>
  <w15:chartTrackingRefBased/>
  <w15:docId w15:val="{36AE3187-2CBF-462E-A10A-7DD6E6147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3507"/>
    <w:rPr>
      <w:sz w:val="16"/>
      <w:szCs w:val="16"/>
    </w:rPr>
  </w:style>
  <w:style w:type="paragraph" w:customStyle="1" w:styleId="TableHeadings">
    <w:name w:val="Table Headings"/>
    <w:basedOn w:val="Normal"/>
    <w:link w:val="TableHeadingsChar"/>
    <w:qFormat/>
    <w:rsid w:val="00573507"/>
    <w:pPr>
      <w:tabs>
        <w:tab w:val="left" w:pos="720"/>
      </w:tabs>
      <w:spacing w:after="0" w:line="360" w:lineRule="auto"/>
      <w:jc w:val="both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TableHeadingsChar">
    <w:name w:val="Table Headings Char"/>
    <w:basedOn w:val="DefaultParagraphFont"/>
    <w:link w:val="TableHeadings"/>
    <w:rsid w:val="00573507"/>
    <w:rPr>
      <w:rFonts w:ascii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63618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66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6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Blankenship</dc:creator>
  <cp:keywords/>
  <dc:description/>
  <cp:lastModifiedBy>Blankenship, Chelsea (Chelsea)</cp:lastModifiedBy>
  <cp:revision>5</cp:revision>
  <cp:lastPrinted>2021-10-04T20:23:00Z</cp:lastPrinted>
  <dcterms:created xsi:type="dcterms:W3CDTF">2022-07-20T15:28:00Z</dcterms:created>
  <dcterms:modified xsi:type="dcterms:W3CDTF">2022-08-16T18:32:00Z</dcterms:modified>
</cp:coreProperties>
</file>